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B37FB1" w14:textId="7FA4DA6C" w:rsidR="009C63F1" w:rsidRDefault="009C63F1">
      <w:pPr>
        <w:widowControl/>
      </w:pPr>
      <w:bookmarkStart w:id="0" w:name="_GoBack"/>
      <w:bookmarkEnd w:id="0"/>
    </w:p>
    <w:p w14:paraId="5E9F8596" w14:textId="15A8747D" w:rsidR="009C63F1" w:rsidRDefault="009C63F1" w:rsidP="009C63F1">
      <w:pPr>
        <w:rPr>
          <w:rFonts w:ascii="Times New Roman" w:hAnsi="Times New Roman" w:cs="Times New Roman"/>
        </w:rPr>
      </w:pPr>
      <w:r w:rsidRPr="009C63F1">
        <w:rPr>
          <w:rFonts w:ascii="Times New Roman" w:hAnsi="Times New Roman" w:cs="Times New Roman"/>
          <w:b/>
        </w:rPr>
        <w:t>Online Supplement Table</w:t>
      </w:r>
      <w:r w:rsidRPr="00916EE9">
        <w:rPr>
          <w:rFonts w:ascii="Times New Roman" w:hAnsi="Times New Roman" w:cs="Times New Roman"/>
          <w:b/>
        </w:rPr>
        <w:t xml:space="preserve"> 1</w:t>
      </w:r>
      <w:r w:rsidR="00DF544B" w:rsidRPr="00916EE9">
        <w:rPr>
          <w:rFonts w:ascii="Times New Roman" w:hAnsi="Times New Roman" w:cs="Times New Roman"/>
          <w:b/>
        </w:rPr>
        <w:t xml:space="preserve"> </w:t>
      </w:r>
      <w:r w:rsidR="00DF544B" w:rsidRPr="00916EE9">
        <w:rPr>
          <w:rFonts w:ascii="Times New Roman" w:hAnsi="Times New Roman" w:cs="Times New Roman"/>
        </w:rPr>
        <w:t>Patient characteristics</w:t>
      </w:r>
      <w:r w:rsidR="0029343E">
        <w:rPr>
          <w:rFonts w:ascii="Times New Roman" w:hAnsi="Times New Roman" w:cs="Times New Roman"/>
        </w:rPr>
        <w:t xml:space="preserve"> in 7 Asia countries.</w:t>
      </w:r>
    </w:p>
    <w:tbl>
      <w:tblPr>
        <w:tblW w:w="9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44"/>
        <w:gridCol w:w="1138"/>
        <w:gridCol w:w="1138"/>
        <w:gridCol w:w="1028"/>
        <w:gridCol w:w="1028"/>
        <w:gridCol w:w="1028"/>
        <w:gridCol w:w="1138"/>
        <w:gridCol w:w="1020"/>
        <w:gridCol w:w="1138"/>
      </w:tblGrid>
      <w:tr w:rsidR="009C5151" w:rsidRPr="00AD0227" w14:paraId="0A6B218E" w14:textId="77777777" w:rsidTr="005260F3">
        <w:trPr>
          <w:trHeight w:val="818"/>
        </w:trPr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0A7BC426" w14:textId="77777777" w:rsidR="009C5151" w:rsidRPr="00AD0227" w:rsidRDefault="009C5151" w:rsidP="00E97B97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920A592" w14:textId="77777777" w:rsidR="009C5151" w:rsidRPr="00AD0227" w:rsidRDefault="009C5151" w:rsidP="00E97B9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AD022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Overall (n=55,064)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14:paraId="047C9B9F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AD022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Japan (n=43,381)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3B6AE479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Singapore (n=2,816)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0ECBDB43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Thailand (n=183)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3DA762FF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UAE (n=380)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14:paraId="598D9951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Korea (n=5,531)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283F999C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Malaysia (n=202)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14:paraId="2AF4BFB4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Taiwan (n=2,571)</w:t>
            </w:r>
          </w:p>
        </w:tc>
      </w:tr>
      <w:tr w:rsidR="009C5151" w:rsidRPr="00AD0227" w14:paraId="64268660" w14:textId="77777777" w:rsidTr="005260F3">
        <w:trPr>
          <w:trHeight w:val="323"/>
        </w:trPr>
        <w:tc>
          <w:tcPr>
            <w:tcW w:w="9800" w:type="dxa"/>
            <w:gridSpan w:val="9"/>
            <w:shd w:val="clear" w:color="auto" w:fill="auto"/>
            <w:noWrap/>
            <w:vAlign w:val="center"/>
            <w:hideMark/>
          </w:tcPr>
          <w:p w14:paraId="4AF2EACD" w14:textId="77777777" w:rsidR="009C5151" w:rsidRPr="00AD0227" w:rsidRDefault="009C5151" w:rsidP="00E97B9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>ED ROSC, n (%)</w:t>
            </w:r>
          </w:p>
        </w:tc>
      </w:tr>
      <w:tr w:rsidR="009C5151" w:rsidRPr="00AD0227" w14:paraId="56BBB4B5" w14:textId="77777777" w:rsidTr="005260F3">
        <w:trPr>
          <w:trHeight w:val="323"/>
        </w:trPr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34FDEACA" w14:textId="77777777" w:rsidR="009C5151" w:rsidRPr="00AD0227" w:rsidRDefault="009C5151" w:rsidP="00E97B97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>ROSC, n (%)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C252007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88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14.3)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14:paraId="074A5B74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4182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(9.6)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4AA31960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736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(26.1)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6E116677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51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2"/>
              </w:rPr>
              <w:t>(2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7.9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2C94E755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22</w:t>
            </w:r>
            <w:r w:rsidRPr="00E32583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5.8</w:t>
            </w:r>
            <w:r w:rsidRPr="00E3258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14:paraId="677B6458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2088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(37.8)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03C57437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17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(8.4)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14:paraId="49081934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787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(30.6)</w:t>
            </w:r>
          </w:p>
        </w:tc>
      </w:tr>
      <w:tr w:rsidR="009C5151" w:rsidRPr="00AD0227" w14:paraId="56EC71DC" w14:textId="77777777" w:rsidTr="005260F3">
        <w:trPr>
          <w:trHeight w:val="330"/>
        </w:trPr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A107544" w14:textId="77777777" w:rsidR="009C5151" w:rsidRPr="00AD0227" w:rsidRDefault="009C5151" w:rsidP="00E97B97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2"/>
              </w:rPr>
              <w:t>N</w:t>
            </w:r>
            <w:r w:rsidRPr="00AD0227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>o ROSC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46FB906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HeiT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HeiT" w:hAnsi="Times New Roman" w:cs="Times New Roman"/>
                <w:color w:val="000000"/>
                <w:kern w:val="0"/>
                <w:sz w:val="22"/>
              </w:rPr>
              <w:t>14876</w:t>
            </w:r>
            <w:r>
              <w:rPr>
                <w:rFonts w:ascii="Times New Roman" w:eastAsia="HeiT" w:hAnsi="Times New Roman" w:cs="Times New Roman"/>
                <w:color w:val="000000"/>
                <w:kern w:val="0"/>
                <w:sz w:val="22"/>
              </w:rPr>
              <w:t>(27.0)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14:paraId="2D19F6D2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8236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(19.0)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81E8F62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1997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(70.9)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276F8C2D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51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2"/>
              </w:rPr>
              <w:t>(2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7.9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7D617190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347</w:t>
            </w:r>
            <w:r w:rsidRPr="00E3258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91.3</w:t>
            </w:r>
            <w:r w:rsidRPr="00E3258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14:paraId="1E4E8BA3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2458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(44.4)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64FBC77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8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(39.6)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14:paraId="7BFDE94F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1707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(66.4)</w:t>
            </w:r>
          </w:p>
        </w:tc>
      </w:tr>
      <w:tr w:rsidR="009C5151" w:rsidRPr="00AD0227" w14:paraId="373FAE4C" w14:textId="77777777" w:rsidTr="005260F3">
        <w:trPr>
          <w:trHeight w:val="330"/>
        </w:trPr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00596079" w14:textId="77777777" w:rsidR="009C5151" w:rsidRPr="00AD0227" w:rsidRDefault="009C5151" w:rsidP="00E97B97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>Missing</w:t>
            </w:r>
            <w:r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 xml:space="preserve"> data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FD6BE32" w14:textId="483FC4C9" w:rsidR="009C5151" w:rsidRPr="00AD0227" w:rsidRDefault="009C5151" w:rsidP="00E97B97">
            <w:pPr>
              <w:widowControl/>
              <w:jc w:val="right"/>
              <w:rPr>
                <w:rFonts w:ascii="Times New Roman" w:eastAsia="HeiT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HeiT" w:hAnsi="Times New Roman" w:cs="Times New Roman"/>
                <w:bCs/>
                <w:color w:val="000000"/>
                <w:kern w:val="0"/>
                <w:sz w:val="22"/>
              </w:rPr>
              <w:t>32</w:t>
            </w:r>
            <w:r w:rsidR="00CF3338">
              <w:rPr>
                <w:rFonts w:ascii="Times New Roman" w:eastAsia="HeiT" w:hAnsi="Times New Roman" w:cs="Times New Roman"/>
                <w:bCs/>
                <w:color w:val="000000"/>
                <w:kern w:val="0"/>
                <w:sz w:val="22"/>
              </w:rPr>
              <w:t>305</w:t>
            </w:r>
            <w:r>
              <w:rPr>
                <w:rFonts w:ascii="Times New Roman" w:eastAsia="HeiT" w:hAnsi="Times New Roman" w:cs="Times New Roman"/>
                <w:bCs/>
                <w:color w:val="000000"/>
                <w:kern w:val="0"/>
                <w:sz w:val="22"/>
              </w:rPr>
              <w:t>(58.</w:t>
            </w:r>
            <w:r w:rsidR="00CF3338">
              <w:rPr>
                <w:rFonts w:ascii="Times New Roman" w:eastAsia="HeiT" w:hAnsi="Times New Roman" w:cs="Times New Roman"/>
                <w:bCs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HeiT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C4B85DD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HeiT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HeiT" w:hAnsi="Times New Roman" w:cs="Times New Roman"/>
                <w:bCs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HeiT" w:hAnsi="Times New Roman" w:cs="Times New Roman"/>
                <w:bCs/>
                <w:color w:val="000000"/>
                <w:kern w:val="0"/>
                <w:sz w:val="22"/>
              </w:rPr>
              <w:t>0963(71.4)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285B67B2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83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(3.0)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5A5ED9B" w14:textId="2288062C" w:rsidR="009C5151" w:rsidRPr="00AD0227" w:rsidRDefault="00DE61C8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81</w:t>
            </w:r>
            <w:r w:rsidR="009C5151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44.3</w:t>
            </w:r>
            <w:r w:rsidR="009C5151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9993A42" w14:textId="48977DBB" w:rsidR="009C5151" w:rsidRPr="00AD0227" w:rsidRDefault="00C63A6C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11</w:t>
            </w:r>
            <w:r w:rsidRPr="00E3258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2.9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14:paraId="665CE5D8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985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17.8)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14EA7094" w14:textId="703D3C45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10</w:t>
            </w:r>
            <w:r w:rsidR="00B75A49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2"/>
              </w:rPr>
              <w:t>(5</w:t>
            </w:r>
            <w:r w:rsidR="00B75A49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.0)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14:paraId="00EDA0D5" w14:textId="6571647F" w:rsidR="009C5151" w:rsidRPr="00AD0227" w:rsidRDefault="0048467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77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(3.0)</w:t>
            </w:r>
          </w:p>
        </w:tc>
      </w:tr>
      <w:tr w:rsidR="009C5151" w:rsidRPr="00AD0227" w14:paraId="13BAF68E" w14:textId="77777777" w:rsidTr="005260F3">
        <w:trPr>
          <w:trHeight w:val="330"/>
        </w:trPr>
        <w:tc>
          <w:tcPr>
            <w:tcW w:w="4448" w:type="dxa"/>
            <w:gridSpan w:val="4"/>
            <w:shd w:val="clear" w:color="auto" w:fill="auto"/>
            <w:noWrap/>
            <w:vAlign w:val="center"/>
            <w:hideMark/>
          </w:tcPr>
          <w:p w14:paraId="6F5F7BC7" w14:textId="77777777" w:rsidR="009C5151" w:rsidRPr="00AD0227" w:rsidRDefault="009C5151" w:rsidP="00E97B97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  <w:lang w:val="en-GB"/>
              </w:rPr>
              <w:t>P</w:t>
            </w:r>
            <w:r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  <w:lang w:val="en-GB"/>
              </w:rPr>
              <w:t>re</w:t>
            </w:r>
            <w:r w:rsidRPr="00AD0227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  <w:lang w:val="en-GB"/>
              </w:rPr>
              <w:t>hospital Mechanical CPR, n (%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D1C6B18" w14:textId="77777777" w:rsidR="009C5151" w:rsidRPr="00AD0227" w:rsidRDefault="009C5151" w:rsidP="00E97B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6453D7B" w14:textId="77777777" w:rsidR="009C5151" w:rsidRPr="00AD0227" w:rsidRDefault="009C5151" w:rsidP="00E97B9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9544F48" w14:textId="77777777" w:rsidR="009C5151" w:rsidRPr="00AD0227" w:rsidRDefault="009C5151" w:rsidP="00E97B9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724E75" w14:textId="77777777" w:rsidR="009C5151" w:rsidRPr="00AD0227" w:rsidRDefault="009C5151" w:rsidP="00E97B9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638950E" w14:textId="77777777" w:rsidR="009C5151" w:rsidRPr="00AD0227" w:rsidRDefault="009C5151" w:rsidP="00E97B9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C5151" w:rsidRPr="00AD0227" w14:paraId="416023A3" w14:textId="77777777" w:rsidTr="005260F3">
        <w:trPr>
          <w:trHeight w:val="330"/>
        </w:trPr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06916F78" w14:textId="77777777" w:rsidR="009C5151" w:rsidRPr="00AD0227" w:rsidRDefault="009C5151" w:rsidP="00E97B97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>re</w:t>
            </w:r>
            <w:r w:rsidRPr="00AD0227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>hospital Mechanical CPR use, n (%)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46E05D2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48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0.5)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BE1F7BE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6EA258B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HeiT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HeiT" w:hAnsi="Times New Roman" w:cs="Times New Roman"/>
                <w:color w:val="000000"/>
                <w:kern w:val="0"/>
                <w:sz w:val="22"/>
              </w:rPr>
              <w:t>248</w:t>
            </w:r>
            <w:r>
              <w:rPr>
                <w:rFonts w:ascii="Times New Roman" w:eastAsia="HeiT" w:hAnsi="Times New Roman" w:cs="Times New Roman"/>
                <w:color w:val="000000"/>
                <w:kern w:val="0"/>
                <w:sz w:val="22"/>
              </w:rPr>
              <w:t>(8.8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FAF0017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7A34DD7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HeiT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HeiT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EEE28FE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HeiT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HeiT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01A763BB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DA9AD0A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HeiT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HeiT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C5151" w:rsidRPr="00AD0227" w14:paraId="2DE03E43" w14:textId="77777777" w:rsidTr="005260F3">
        <w:trPr>
          <w:trHeight w:val="330"/>
        </w:trPr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204402BD" w14:textId="77777777" w:rsidR="009C5151" w:rsidRPr="00AD0227" w:rsidRDefault="009C5151" w:rsidP="00E97B97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>No P</w:t>
            </w:r>
            <w:r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>re</w:t>
            </w:r>
            <w:r w:rsidRPr="00AD0227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>hospital Mechanical CPR use, n (%)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C29D8A3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HeiT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HeiT" w:hAnsi="Times New Roman" w:cs="Times New Roman"/>
                <w:color w:val="000000"/>
                <w:kern w:val="0"/>
                <w:sz w:val="22"/>
              </w:rPr>
              <w:t>54808</w:t>
            </w:r>
            <w:r>
              <w:rPr>
                <w:rFonts w:ascii="Times New Roman" w:eastAsia="HeiT" w:hAnsi="Times New Roman" w:cs="Times New Roman"/>
                <w:color w:val="000000"/>
                <w:kern w:val="0"/>
                <w:sz w:val="22"/>
              </w:rPr>
              <w:t>(99.5)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C68C61A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338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100)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7A8481AC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2568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(91.2)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486FA675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183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(100.0)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7E51C3D2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380</w:t>
            </w:r>
            <w:r w:rsidRPr="00E3258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(100.0)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14:paraId="21D25005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5531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(100.0)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1C5485B1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194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(96.0)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14:paraId="7199A1C7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2571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(100.0)</w:t>
            </w:r>
          </w:p>
        </w:tc>
      </w:tr>
      <w:tr w:rsidR="009C5151" w:rsidRPr="00AD0227" w14:paraId="18A8A52C" w14:textId="77777777" w:rsidTr="005260F3">
        <w:trPr>
          <w:trHeight w:val="323"/>
        </w:trPr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0EC16AA2" w14:textId="77777777" w:rsidR="009C5151" w:rsidRPr="00AD0227" w:rsidRDefault="009C5151" w:rsidP="00E97B97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>M</w:t>
            </w:r>
            <w:r w:rsidRPr="00AD0227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 xml:space="preserve">issing </w:t>
            </w:r>
            <w:r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>data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D24779C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0.0)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14:paraId="6B0D5C55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7A9C1FB6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2798C9E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1C145AD9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14:paraId="53EDFB51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6BCF2D03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(4.0)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14:paraId="05FEBD16" w14:textId="77777777" w:rsidR="009C5151" w:rsidRPr="00AD0227" w:rsidRDefault="009C5151" w:rsidP="00E97B97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0</w:t>
            </w:r>
          </w:p>
        </w:tc>
      </w:tr>
      <w:tr w:rsidR="009C5151" w:rsidRPr="00AD0227" w14:paraId="53F07606" w14:textId="77777777" w:rsidTr="005260F3">
        <w:trPr>
          <w:trHeight w:val="330"/>
        </w:trPr>
        <w:tc>
          <w:tcPr>
            <w:tcW w:w="3420" w:type="dxa"/>
            <w:gridSpan w:val="3"/>
            <w:shd w:val="clear" w:color="auto" w:fill="auto"/>
            <w:noWrap/>
            <w:vAlign w:val="center"/>
            <w:hideMark/>
          </w:tcPr>
          <w:p w14:paraId="02445AE5" w14:textId="77777777" w:rsidR="009C5151" w:rsidRPr="00AD0227" w:rsidRDefault="009C5151" w:rsidP="00E97B97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>ED Mechanical CPR, n (%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35FA789" w14:textId="77777777" w:rsidR="009C5151" w:rsidRPr="00AD0227" w:rsidRDefault="009C5151" w:rsidP="00E97B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7AAE9EB" w14:textId="77777777" w:rsidR="009C5151" w:rsidRPr="00AD0227" w:rsidRDefault="009C5151" w:rsidP="00E97B9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2DCC139" w14:textId="77777777" w:rsidR="009C5151" w:rsidRPr="00AD0227" w:rsidRDefault="009C5151" w:rsidP="00E97B9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9ED9446" w14:textId="77777777" w:rsidR="009C5151" w:rsidRPr="00AD0227" w:rsidRDefault="009C5151" w:rsidP="00E97B9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5E4934" w14:textId="77777777" w:rsidR="009C5151" w:rsidRPr="00AD0227" w:rsidRDefault="009C5151" w:rsidP="00E97B9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E2B0875" w14:textId="77777777" w:rsidR="009C5151" w:rsidRPr="00AD0227" w:rsidRDefault="009C5151" w:rsidP="00E97B9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C5151" w:rsidRPr="00AD0227" w14:paraId="3E25AD2E" w14:textId="77777777" w:rsidTr="005260F3">
        <w:trPr>
          <w:trHeight w:val="330"/>
        </w:trPr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AECB865" w14:textId="77777777" w:rsidR="009C5151" w:rsidRPr="00AD0227" w:rsidRDefault="009C5151" w:rsidP="00E97B97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>ED Mechanical CPR use, n (%)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66AC9F6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17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1.9)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9D2E94F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B4D8126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74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23.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760559C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5C13477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3</w:t>
            </w:r>
            <w:r w:rsidRPr="00E325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6.0)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0067733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HeiT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HeiT" w:hAnsi="Times New Roman" w:cs="Times New Roman"/>
                <w:color w:val="000000"/>
                <w:kern w:val="0"/>
                <w:sz w:val="22"/>
              </w:rPr>
              <w:t>318</w:t>
            </w:r>
            <w:r>
              <w:rPr>
                <w:rFonts w:ascii="Times New Roman" w:eastAsia="HeiT" w:hAnsi="Times New Roman" w:cs="Times New Roman"/>
                <w:color w:val="000000"/>
                <w:kern w:val="0"/>
                <w:sz w:val="22"/>
              </w:rPr>
              <w:t>(5.7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179B53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1.0)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14:paraId="0BAE70AF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0</w:t>
            </w:r>
          </w:p>
        </w:tc>
      </w:tr>
      <w:tr w:rsidR="009C5151" w:rsidRPr="00AD0227" w14:paraId="76F7D32E" w14:textId="77777777" w:rsidTr="005260F3">
        <w:trPr>
          <w:trHeight w:val="330"/>
        </w:trPr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671898F" w14:textId="77777777" w:rsidR="009C5151" w:rsidRPr="00AD0227" w:rsidRDefault="009C5151" w:rsidP="00E97B97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>No ED Mechanical CPR use, n (%)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CB6FE08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HeiT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HeiT" w:hAnsi="Times New Roman" w:cs="Times New Roman"/>
                <w:color w:val="000000"/>
                <w:kern w:val="0"/>
                <w:sz w:val="22"/>
              </w:rPr>
              <w:t>2713</w:t>
            </w:r>
            <w:r>
              <w:rPr>
                <w:rFonts w:ascii="Times New Roman" w:eastAsia="HeiT" w:hAnsi="Times New Roman" w:cs="Times New Roman"/>
                <w:color w:val="000000"/>
                <w:kern w:val="0"/>
                <w:sz w:val="22"/>
              </w:rPr>
              <w:t>(4.9)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33C2C88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6853D05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14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76.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082939B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17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63.9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C6549EB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57</w:t>
            </w:r>
            <w:r w:rsidRPr="00E3258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94.0)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4D1A771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21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94.3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11899F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7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48.0)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DD95DFE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C5151" w:rsidRPr="00AD0227" w14:paraId="160AE2F5" w14:textId="77777777" w:rsidTr="005260F3">
        <w:trPr>
          <w:trHeight w:val="330"/>
        </w:trPr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C6D79DC" w14:textId="77777777" w:rsidR="009C5151" w:rsidRPr="00AD0227" w:rsidRDefault="009C5151" w:rsidP="00E97B97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>M</w:t>
            </w:r>
            <w:r w:rsidRPr="00AD0227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 xml:space="preserve">issing </w:t>
            </w:r>
            <w:r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>data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EE8A100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HeiT" w:hAnsi="Times New Roman" w:cs="Times New Roman"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HeiT" w:hAnsi="Times New Roman" w:cs="Times New Roman"/>
                <w:bCs/>
                <w:color w:val="000000"/>
                <w:kern w:val="0"/>
                <w:sz w:val="22"/>
              </w:rPr>
              <w:t>51334</w:t>
            </w:r>
            <w:r>
              <w:rPr>
                <w:rFonts w:ascii="Times New Roman" w:eastAsia="HeiT" w:hAnsi="Times New Roman" w:cs="Times New Roman"/>
                <w:bCs/>
                <w:color w:val="000000"/>
                <w:kern w:val="0"/>
                <w:sz w:val="22"/>
              </w:rPr>
              <w:t>(93.2)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D7539B2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338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100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5331A17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47C8F38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36.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98F06ED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F0972AF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819371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51.0)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E023728" w14:textId="77777777" w:rsidR="009C5151" w:rsidRPr="00AD0227" w:rsidRDefault="009C5151" w:rsidP="00E97B9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57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100.0)</w:t>
            </w:r>
          </w:p>
        </w:tc>
      </w:tr>
    </w:tbl>
    <w:p w14:paraId="16221AFD" w14:textId="34596F21" w:rsidR="005E4B47" w:rsidRPr="002655A7" w:rsidRDefault="00B12FF6" w:rsidP="005E4B47">
      <w:pPr>
        <w:snapToGrid w:val="0"/>
        <w:jc w:val="both"/>
        <w:textAlignment w:val="baseline"/>
        <w:rPr>
          <w:rFonts w:ascii="Times New Roman" w:eastAsia="新細明體" w:hAnsi="Times New Roman" w:cs="Times New Roman"/>
          <w:b/>
          <w:bCs/>
          <w:sz w:val="18"/>
          <w:szCs w:val="18"/>
        </w:rPr>
      </w:pPr>
      <w:r w:rsidRPr="002655A7">
        <w:rPr>
          <w:rFonts w:ascii="Times New Roman" w:eastAsia="新細明體" w:hAnsi="Times New Roman" w:cs="Times New Roman"/>
          <w:b/>
          <w:bCs/>
          <w:kern w:val="0"/>
          <w:sz w:val="18"/>
          <w:szCs w:val="18"/>
          <w:lang w:val="en-GB" w:eastAsia="en-GB"/>
        </w:rPr>
        <w:t>ED, emergency department</w:t>
      </w:r>
      <w:r w:rsidR="002655A7" w:rsidRPr="002655A7">
        <w:rPr>
          <w:rFonts w:ascii="Times New Roman" w:eastAsia="新細明體" w:hAnsi="Times New Roman" w:cs="Times New Roman"/>
          <w:b/>
          <w:bCs/>
          <w:sz w:val="18"/>
          <w:szCs w:val="18"/>
        </w:rPr>
        <w:t>; ROSC, return of spontaneous circulation</w:t>
      </w:r>
      <w:r w:rsidR="005E4B47" w:rsidRPr="002655A7">
        <w:rPr>
          <w:rFonts w:ascii="Times New Roman" w:eastAsia="新細明體" w:hAnsi="Times New Roman" w:cs="Times New Roman"/>
          <w:b/>
          <w:bCs/>
          <w:sz w:val="18"/>
          <w:szCs w:val="18"/>
        </w:rPr>
        <w:t>; CPR, cardiopulmonary resuscitation</w:t>
      </w:r>
    </w:p>
    <w:p w14:paraId="6B68888E" w14:textId="77777777" w:rsidR="00B12FF6" w:rsidRPr="005E4B47" w:rsidRDefault="00B12FF6" w:rsidP="00B12FF6">
      <w:pPr>
        <w:widowControl/>
        <w:snapToGrid w:val="0"/>
        <w:spacing w:line="480" w:lineRule="auto"/>
        <w:jc w:val="both"/>
        <w:textAlignment w:val="baseline"/>
        <w:rPr>
          <w:rFonts w:ascii="Times New Roman" w:eastAsia="新細明體" w:hAnsi="Times New Roman" w:cs="Times New Roman"/>
          <w:b/>
          <w:bCs/>
          <w:kern w:val="0"/>
          <w:sz w:val="18"/>
          <w:szCs w:val="18"/>
          <w:lang w:eastAsia="en-GB"/>
        </w:rPr>
      </w:pPr>
    </w:p>
    <w:p w14:paraId="725C6BC6" w14:textId="6D6A52C6" w:rsidR="009C63F1" w:rsidRDefault="009C63F1">
      <w:pPr>
        <w:widowControl/>
      </w:pPr>
    </w:p>
    <w:p w14:paraId="6E840601" w14:textId="59E73B3D" w:rsidR="003A4F9D" w:rsidRPr="00B3587B" w:rsidRDefault="00B3587B">
      <w:pPr>
        <w:widowControl/>
        <w:rPr>
          <w:rFonts w:hint="eastAsia"/>
        </w:rPr>
      </w:pPr>
      <w:r>
        <w:br w:type="page"/>
      </w:r>
    </w:p>
    <w:p w14:paraId="4B49CCA3" w14:textId="39EEEF46" w:rsidR="00AD0227" w:rsidRPr="003A4F9D" w:rsidRDefault="003A4F9D" w:rsidP="003A4F9D">
      <w:pPr>
        <w:rPr>
          <w:rFonts w:ascii="Times New Roman" w:hAnsi="Times New Roman" w:cs="Times New Roman"/>
          <w:b/>
        </w:rPr>
      </w:pPr>
      <w:r w:rsidRPr="009C63F1">
        <w:rPr>
          <w:rFonts w:ascii="Times New Roman" w:hAnsi="Times New Roman" w:cs="Times New Roman"/>
          <w:b/>
        </w:rPr>
        <w:lastRenderedPageBreak/>
        <w:t xml:space="preserve">Online Supplement Table </w:t>
      </w:r>
      <w:r>
        <w:rPr>
          <w:rFonts w:ascii="Times New Roman" w:hAnsi="Times New Roman" w:cs="Times New Roman"/>
          <w:b/>
        </w:rPr>
        <w:t>2</w:t>
      </w:r>
      <w:r w:rsidR="00DF544B">
        <w:rPr>
          <w:rFonts w:ascii="Times New Roman" w:hAnsi="Times New Roman" w:cs="Times New Roman" w:hint="eastAsia"/>
          <w:b/>
        </w:rPr>
        <w:t xml:space="preserve"> </w:t>
      </w:r>
      <w:r w:rsidR="009B3063" w:rsidRPr="00271D43">
        <w:rPr>
          <w:rFonts w:ascii="Times New Roman" w:hAnsi="Times New Roman" w:cs="Times New Roman"/>
          <w:sz w:val="22"/>
        </w:rPr>
        <w:t xml:space="preserve">Call to ED time </w:t>
      </w:r>
      <w:r w:rsidR="00271D43">
        <w:rPr>
          <w:rFonts w:ascii="Times New Roman" w:hAnsi="Times New Roman" w:cs="Times New Roman" w:hint="eastAsia"/>
          <w:sz w:val="22"/>
        </w:rPr>
        <w:t>i</w:t>
      </w:r>
      <w:r w:rsidR="00271D43">
        <w:rPr>
          <w:rFonts w:ascii="Times New Roman" w:hAnsi="Times New Roman" w:cs="Times New Roman"/>
          <w:sz w:val="22"/>
        </w:rPr>
        <w:t>n 7 Asia countries</w:t>
      </w:r>
      <w:r w:rsidR="001774EF">
        <w:rPr>
          <w:rFonts w:ascii="Times New Roman" w:hAnsi="Times New Roman" w:cs="Times New Roman"/>
          <w:sz w:val="22"/>
        </w:rPr>
        <w:t>.</w:t>
      </w:r>
    </w:p>
    <w:tbl>
      <w:tblPr>
        <w:tblW w:w="897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  <w:tblDescription w:val="Procedure Means: Summary statistics"/>
      </w:tblPr>
      <w:tblGrid>
        <w:gridCol w:w="997"/>
        <w:gridCol w:w="1056"/>
        <w:gridCol w:w="1056"/>
        <w:gridCol w:w="1010"/>
        <w:gridCol w:w="972"/>
        <w:gridCol w:w="948"/>
        <w:gridCol w:w="981"/>
        <w:gridCol w:w="974"/>
        <w:gridCol w:w="981"/>
      </w:tblGrid>
      <w:tr w:rsidR="009B3063" w:rsidRPr="00AD0227" w14:paraId="28CE1C58" w14:textId="77777777" w:rsidTr="00B12FF6">
        <w:trPr>
          <w:trHeight w:val="748"/>
        </w:trPr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93C581D" w14:textId="77777777" w:rsidR="00AD0227" w:rsidRPr="00AD0227" w:rsidRDefault="00AD0227" w:rsidP="00AD0227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B0D34A4" w14:textId="77777777" w:rsidR="00AD0227" w:rsidRPr="00AD0227" w:rsidRDefault="00AD0227" w:rsidP="00AD0227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Overall (</w:t>
            </w:r>
            <w:r w:rsidRPr="00AD0227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  <w:lang w:val="en-GB"/>
              </w:rPr>
              <w:t>n</w:t>
            </w:r>
            <w:r w:rsidRPr="00AD022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=</w:t>
            </w:r>
            <w:r w:rsidRPr="00AD0227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  <w:lang w:val="en-GB"/>
              </w:rPr>
              <w:t>55,064</w:t>
            </w:r>
            <w:r w:rsidRPr="00AD022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54A944D4" w14:textId="77777777" w:rsidR="00AD0227" w:rsidRPr="00AD0227" w:rsidRDefault="00AD0227" w:rsidP="00AD022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Japan (n=43,381)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7CC25D44" w14:textId="77777777" w:rsidR="00AD0227" w:rsidRPr="00AD0227" w:rsidRDefault="00AD0227" w:rsidP="00AD022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Singapore (n=2,816)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4780FB41" w14:textId="77777777" w:rsidR="00AD0227" w:rsidRPr="00AD0227" w:rsidRDefault="00AD0227" w:rsidP="00AD022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Thailand (n=183)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3A33C8B3" w14:textId="77777777" w:rsidR="00AD0227" w:rsidRPr="00AD0227" w:rsidRDefault="00AD0227" w:rsidP="00AD022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UAE (n=380)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14:paraId="6FA75DEE" w14:textId="77777777" w:rsidR="00AD0227" w:rsidRPr="00AD0227" w:rsidRDefault="00AD0227" w:rsidP="00AD022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Korea (n=5,531)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02CB6AAD" w14:textId="77777777" w:rsidR="00AD0227" w:rsidRPr="00AD0227" w:rsidRDefault="00AD0227" w:rsidP="00AD022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Malaysia (n=202)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14:paraId="50C82206" w14:textId="77777777" w:rsidR="00AD0227" w:rsidRPr="00AD0227" w:rsidRDefault="00AD0227" w:rsidP="00AD022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Taiwan (n=2,571)</w:t>
            </w:r>
          </w:p>
        </w:tc>
      </w:tr>
      <w:tr w:rsidR="009B3063" w:rsidRPr="00AD0227" w14:paraId="4A0AF5EF" w14:textId="77777777" w:rsidTr="00B12FF6">
        <w:trPr>
          <w:trHeight w:val="402"/>
        </w:trPr>
        <w:tc>
          <w:tcPr>
            <w:tcW w:w="997" w:type="dxa"/>
            <w:shd w:val="clear" w:color="auto" w:fill="auto"/>
            <w:hideMark/>
          </w:tcPr>
          <w:p w14:paraId="0622367C" w14:textId="0793A990" w:rsidR="00AD0227" w:rsidRPr="00AD0227" w:rsidRDefault="00AD0227" w:rsidP="00AD022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all to ED time</w:t>
            </w:r>
            <w:r w:rsidR="0025528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, mean</w:t>
            </w:r>
            <w:r w:rsidRPr="00AD022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 xml:space="preserve"> (min)</w:t>
            </w:r>
          </w:p>
        </w:tc>
        <w:tc>
          <w:tcPr>
            <w:tcW w:w="1043" w:type="dxa"/>
            <w:shd w:val="clear" w:color="auto" w:fill="auto"/>
            <w:hideMark/>
          </w:tcPr>
          <w:p w14:paraId="6990F6B4" w14:textId="0A49FFAC" w:rsidR="00AD0227" w:rsidRPr="00AD0227" w:rsidRDefault="00AD0227" w:rsidP="00AD02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1.3</w:t>
            </w:r>
            <w:r w:rsidR="00986D4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2244.1)</w:t>
            </w:r>
          </w:p>
        </w:tc>
        <w:tc>
          <w:tcPr>
            <w:tcW w:w="1056" w:type="dxa"/>
            <w:shd w:val="clear" w:color="auto" w:fill="auto"/>
            <w:hideMark/>
          </w:tcPr>
          <w:p w14:paraId="7955586A" w14:textId="251C7155" w:rsidR="00AD0227" w:rsidRPr="00AD0227" w:rsidRDefault="00AD0227" w:rsidP="00AD02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5.</w:t>
            </w:r>
            <w:r w:rsidR="00C434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 (2523.9)</w:t>
            </w:r>
          </w:p>
        </w:tc>
        <w:tc>
          <w:tcPr>
            <w:tcW w:w="1010" w:type="dxa"/>
            <w:shd w:val="clear" w:color="auto" w:fill="auto"/>
            <w:hideMark/>
          </w:tcPr>
          <w:p w14:paraId="7CDD5F2B" w14:textId="77777777" w:rsidR="00ED34FA" w:rsidRDefault="00AD0227" w:rsidP="00AD02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4.0</w:t>
            </w:r>
          </w:p>
          <w:p w14:paraId="5A2DD277" w14:textId="2A1EDBA7" w:rsidR="00AD0227" w:rsidRPr="00AD0227" w:rsidRDefault="00ED34FA" w:rsidP="00AD02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7.9)</w:t>
            </w:r>
          </w:p>
        </w:tc>
        <w:tc>
          <w:tcPr>
            <w:tcW w:w="975" w:type="dxa"/>
            <w:shd w:val="clear" w:color="auto" w:fill="auto"/>
            <w:hideMark/>
          </w:tcPr>
          <w:p w14:paraId="7830F159" w14:textId="77777777" w:rsidR="00CF7556" w:rsidRDefault="00AD0227" w:rsidP="00AD02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5.6</w:t>
            </w:r>
          </w:p>
          <w:p w14:paraId="2AF01817" w14:textId="47789675" w:rsidR="00AD0227" w:rsidRPr="00AD0227" w:rsidRDefault="00CF7556" w:rsidP="00AD02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2.7)</w:t>
            </w:r>
          </w:p>
        </w:tc>
        <w:tc>
          <w:tcPr>
            <w:tcW w:w="954" w:type="dxa"/>
            <w:shd w:val="clear" w:color="auto" w:fill="auto"/>
            <w:hideMark/>
          </w:tcPr>
          <w:p w14:paraId="790EE657" w14:textId="77777777" w:rsidR="009B3063" w:rsidRDefault="00AD0227" w:rsidP="00AD02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5.6</w:t>
            </w:r>
          </w:p>
          <w:p w14:paraId="57D903AB" w14:textId="686EADD0" w:rsidR="00AD0227" w:rsidRPr="00AD0227" w:rsidRDefault="009B3063" w:rsidP="00AD02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11.3)</w:t>
            </w:r>
          </w:p>
        </w:tc>
        <w:tc>
          <w:tcPr>
            <w:tcW w:w="982" w:type="dxa"/>
            <w:shd w:val="clear" w:color="auto" w:fill="auto"/>
            <w:hideMark/>
          </w:tcPr>
          <w:p w14:paraId="550C8934" w14:textId="77777777" w:rsidR="00AD0227" w:rsidRDefault="00AD0227" w:rsidP="00AD02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1.5</w:t>
            </w:r>
          </w:p>
          <w:p w14:paraId="3B6EA4BE" w14:textId="61AA1782" w:rsidR="00500FCE" w:rsidRPr="00AD0227" w:rsidRDefault="00500FCE" w:rsidP="00AD02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9)</w:t>
            </w:r>
          </w:p>
        </w:tc>
        <w:tc>
          <w:tcPr>
            <w:tcW w:w="976" w:type="dxa"/>
            <w:shd w:val="clear" w:color="auto" w:fill="auto"/>
            <w:hideMark/>
          </w:tcPr>
          <w:p w14:paraId="5A38D5DF" w14:textId="77777777" w:rsidR="00AD0227" w:rsidRDefault="00AD0227" w:rsidP="00AD02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2.6</w:t>
            </w:r>
          </w:p>
          <w:p w14:paraId="1EB2DCE6" w14:textId="3443459E" w:rsidR="002B1258" w:rsidRPr="00AD0227" w:rsidRDefault="002B1258" w:rsidP="00AD02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(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0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82" w:type="dxa"/>
            <w:shd w:val="clear" w:color="auto" w:fill="auto"/>
            <w:hideMark/>
          </w:tcPr>
          <w:p w14:paraId="3C714E9E" w14:textId="77777777" w:rsidR="00AD0227" w:rsidRDefault="00AD0227" w:rsidP="00AD02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0227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4.</w:t>
            </w:r>
            <w:r w:rsidR="00C66541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</w:p>
          <w:p w14:paraId="4ED12F28" w14:textId="35339812" w:rsidR="00C66541" w:rsidRPr="00AD0227" w:rsidRDefault="00C66541" w:rsidP="00AD02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.5)</w:t>
            </w:r>
          </w:p>
        </w:tc>
      </w:tr>
    </w:tbl>
    <w:p w14:paraId="2189BAF3" w14:textId="04F2AD5E" w:rsidR="00AD0227" w:rsidRPr="00CD0BD6" w:rsidRDefault="001774EF" w:rsidP="00CD0BD6">
      <w:pPr>
        <w:widowControl/>
        <w:snapToGrid w:val="0"/>
        <w:spacing w:line="480" w:lineRule="auto"/>
        <w:jc w:val="both"/>
        <w:textAlignment w:val="baseline"/>
        <w:rPr>
          <w:rFonts w:ascii="Times New Roman" w:eastAsia="新細明體" w:hAnsi="Times New Roman" w:cs="Times New Roman"/>
          <w:b/>
          <w:bCs/>
          <w:kern w:val="0"/>
          <w:sz w:val="18"/>
          <w:szCs w:val="18"/>
          <w:lang w:val="en-GB" w:eastAsia="en-GB"/>
        </w:rPr>
      </w:pPr>
      <w:r w:rsidRPr="00CD0BD6">
        <w:rPr>
          <w:rFonts w:ascii="Times New Roman" w:eastAsia="新細明體" w:hAnsi="Times New Roman" w:cs="Times New Roman" w:hint="eastAsia"/>
          <w:b/>
          <w:bCs/>
          <w:kern w:val="0"/>
          <w:sz w:val="18"/>
          <w:szCs w:val="18"/>
          <w:lang w:val="en-GB" w:eastAsia="en-GB"/>
        </w:rPr>
        <w:t>E</w:t>
      </w:r>
      <w:r w:rsidRPr="00CD0BD6">
        <w:rPr>
          <w:rFonts w:ascii="Times New Roman" w:eastAsia="新細明體" w:hAnsi="Times New Roman" w:cs="Times New Roman"/>
          <w:b/>
          <w:bCs/>
          <w:kern w:val="0"/>
          <w:sz w:val="18"/>
          <w:szCs w:val="18"/>
          <w:lang w:val="en-GB" w:eastAsia="en-GB"/>
        </w:rPr>
        <w:t>D</w:t>
      </w:r>
      <w:r w:rsidR="00CD0BD6">
        <w:rPr>
          <w:rFonts w:ascii="Times New Roman" w:eastAsia="新細明體" w:hAnsi="Times New Roman" w:cs="Times New Roman"/>
          <w:b/>
          <w:bCs/>
          <w:kern w:val="0"/>
          <w:sz w:val="18"/>
          <w:szCs w:val="18"/>
          <w:lang w:val="en-GB" w:eastAsia="en-GB"/>
        </w:rPr>
        <w:t>, emergency department</w:t>
      </w:r>
    </w:p>
    <w:p w14:paraId="3BD5D00C" w14:textId="77777777" w:rsidR="00AD0227" w:rsidRDefault="00AD0227">
      <w:pPr>
        <w:widowControl/>
      </w:pPr>
      <w:r>
        <w:br w:type="page"/>
      </w:r>
    </w:p>
    <w:p w14:paraId="149B390C" w14:textId="21D9C138" w:rsidR="00AD0227" w:rsidRPr="002655A7" w:rsidRDefault="003A4F9D" w:rsidP="003A4F9D">
      <w:pPr>
        <w:rPr>
          <w:rFonts w:ascii="Times New Roman" w:hAnsi="Times New Roman" w:cs="Times New Roman"/>
          <w:b/>
        </w:rPr>
      </w:pPr>
      <w:r w:rsidRPr="009C63F1">
        <w:rPr>
          <w:rFonts w:ascii="Times New Roman" w:hAnsi="Times New Roman" w:cs="Times New Roman"/>
          <w:b/>
        </w:rPr>
        <w:lastRenderedPageBreak/>
        <w:t xml:space="preserve">Online Supplement Table </w:t>
      </w:r>
      <w:r>
        <w:rPr>
          <w:rFonts w:ascii="Times New Roman" w:hAnsi="Times New Roman" w:cs="Times New Roman"/>
          <w:b/>
        </w:rPr>
        <w:t>3</w:t>
      </w:r>
      <w:r w:rsidR="00DF544B" w:rsidRPr="002655A7">
        <w:rPr>
          <w:rFonts w:ascii="Times New Roman" w:hAnsi="Times New Roman" w:cs="Times New Roman"/>
          <w:b/>
        </w:rPr>
        <w:t xml:space="preserve"> </w:t>
      </w:r>
      <w:r w:rsidR="00DF544B" w:rsidRPr="002655A7">
        <w:rPr>
          <w:rFonts w:ascii="Times New Roman" w:eastAsia="微軟正黑體" w:hAnsi="Times New Roman" w:cs="Times New Roman"/>
        </w:rPr>
        <w:t xml:space="preserve">Patient characteristics in countries with good </w:t>
      </w:r>
      <w:proofErr w:type="spellStart"/>
      <w:r w:rsidR="00DF544B" w:rsidRPr="002655A7">
        <w:rPr>
          <w:rFonts w:ascii="Times New Roman" w:eastAsia="微軟正黑體" w:hAnsi="Times New Roman" w:cs="Times New Roman"/>
        </w:rPr>
        <w:t>Goto</w:t>
      </w:r>
      <w:proofErr w:type="spellEnd"/>
      <w:r w:rsidR="00DF544B" w:rsidRPr="002655A7">
        <w:rPr>
          <w:rFonts w:ascii="Times New Roman" w:eastAsia="微軟正黑體" w:hAnsi="Times New Roman" w:cs="Times New Roman"/>
        </w:rPr>
        <w:t xml:space="preserve"> TORR performance vs. suboptimal </w:t>
      </w:r>
      <w:proofErr w:type="spellStart"/>
      <w:r w:rsidR="00DF544B" w:rsidRPr="002655A7">
        <w:rPr>
          <w:rFonts w:ascii="Times New Roman" w:eastAsia="微軟正黑體" w:hAnsi="Times New Roman" w:cs="Times New Roman"/>
        </w:rPr>
        <w:t>Goto</w:t>
      </w:r>
      <w:proofErr w:type="spellEnd"/>
      <w:r w:rsidR="00DF544B" w:rsidRPr="002655A7">
        <w:rPr>
          <w:rFonts w:ascii="Times New Roman" w:eastAsia="微軟正黑體" w:hAnsi="Times New Roman" w:cs="Times New Roman"/>
        </w:rPr>
        <w:t xml:space="preserve"> TORR performance</w:t>
      </w:r>
    </w:p>
    <w:p w14:paraId="448945DD" w14:textId="23D39130" w:rsidR="00AD0227" w:rsidRDefault="00AD0227"/>
    <w:tbl>
      <w:tblPr>
        <w:tblW w:w="92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2"/>
        <w:gridCol w:w="2047"/>
        <w:gridCol w:w="2265"/>
        <w:gridCol w:w="1216"/>
        <w:gridCol w:w="1563"/>
      </w:tblGrid>
      <w:tr w:rsidR="00423976" w:rsidRPr="00423976" w14:paraId="3527BC28" w14:textId="77777777" w:rsidTr="00423976">
        <w:trPr>
          <w:trHeight w:val="1898"/>
        </w:trPr>
        <w:tc>
          <w:tcPr>
            <w:tcW w:w="2122" w:type="dxa"/>
            <w:shd w:val="clear" w:color="auto" w:fill="auto"/>
            <w:vAlign w:val="center"/>
            <w:hideMark/>
          </w:tcPr>
          <w:p w14:paraId="6C7497A2" w14:textId="77777777" w:rsidR="00423976" w:rsidRPr="00423976" w:rsidRDefault="00423976" w:rsidP="00423976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423976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047" w:type="dxa"/>
            <w:shd w:val="clear" w:color="auto" w:fill="auto"/>
            <w:vAlign w:val="center"/>
            <w:hideMark/>
          </w:tcPr>
          <w:p w14:paraId="4FEA0F52" w14:textId="77777777" w:rsidR="00423976" w:rsidRPr="00423976" w:rsidRDefault="00423976" w:rsidP="0042397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423976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  <w:lang w:val="en-GB"/>
              </w:rPr>
              <w:t xml:space="preserve">Good </w:t>
            </w:r>
            <w:proofErr w:type="spellStart"/>
            <w:r w:rsidRPr="00423976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  <w:lang w:val="en-GB"/>
              </w:rPr>
              <w:t>Goto</w:t>
            </w:r>
            <w:proofErr w:type="spellEnd"/>
            <w:r w:rsidRPr="00423976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  <w:lang w:val="en-GB"/>
              </w:rPr>
              <w:t xml:space="preserve"> TORR performance* (n=46,760)</w:t>
            </w:r>
          </w:p>
        </w:tc>
        <w:tc>
          <w:tcPr>
            <w:tcW w:w="2265" w:type="dxa"/>
            <w:shd w:val="clear" w:color="auto" w:fill="auto"/>
            <w:vAlign w:val="center"/>
            <w:hideMark/>
          </w:tcPr>
          <w:p w14:paraId="615AA52A" w14:textId="77777777" w:rsidR="00423976" w:rsidRPr="00423976" w:rsidRDefault="00423976" w:rsidP="0042397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423976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  <w:lang w:val="en-GB"/>
              </w:rPr>
              <w:t xml:space="preserve">Suboptimal </w:t>
            </w:r>
            <w:proofErr w:type="spellStart"/>
            <w:r w:rsidRPr="00423976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  <w:lang w:val="en-GB"/>
              </w:rPr>
              <w:t>Goto</w:t>
            </w:r>
            <w:proofErr w:type="spellEnd"/>
            <w:r w:rsidRPr="00423976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  <w:lang w:val="en-GB"/>
              </w:rPr>
              <w:t xml:space="preserve"> TORR performance†(n=8,304)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D7F1712" w14:textId="77777777" w:rsidR="00423976" w:rsidRPr="00423976" w:rsidRDefault="00423976" w:rsidP="0042397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423976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  <w:lang w:val="en-GB"/>
              </w:rPr>
              <w:t>P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3FA4ED13" w14:textId="0BE18F58" w:rsidR="00423976" w:rsidRPr="00423976" w:rsidRDefault="00423976" w:rsidP="0042397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2"/>
              </w:rPr>
              <w:t>M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issing data</w:t>
            </w:r>
          </w:p>
        </w:tc>
      </w:tr>
      <w:tr w:rsidR="00423976" w:rsidRPr="00423976" w14:paraId="731A2DAC" w14:textId="77777777" w:rsidTr="00423976">
        <w:trPr>
          <w:trHeight w:val="33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06A2498" w14:textId="77777777" w:rsidR="00423976" w:rsidRPr="00423976" w:rsidRDefault="00423976" w:rsidP="00423976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</w:pPr>
            <w:r w:rsidRPr="00423976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>ED ROSC, n (%)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130AC1CC" w14:textId="4A14500B" w:rsidR="00423976" w:rsidRPr="00423976" w:rsidRDefault="00423976" w:rsidP="0042397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23976">
              <w:rPr>
                <w:rFonts w:ascii="Times New Roman" w:eastAsia="新細明體" w:hAnsi="Times New Roman" w:cs="Times New Roman"/>
                <w:kern w:val="0"/>
                <w:sz w:val="22"/>
              </w:rPr>
              <w:t>4991</w:t>
            </w:r>
            <w:r w:rsidR="00470895">
              <w:rPr>
                <w:rFonts w:ascii="Times New Roman" w:eastAsia="新細明體" w:hAnsi="Times New Roman" w:cs="Times New Roman"/>
                <w:kern w:val="0"/>
                <w:sz w:val="22"/>
              </w:rPr>
              <w:t>(</w:t>
            </w:r>
            <w:r w:rsidR="00561D70">
              <w:rPr>
                <w:rFonts w:ascii="Times New Roman" w:eastAsia="新細明體" w:hAnsi="Times New Roman" w:cs="Times New Roman"/>
                <w:kern w:val="0"/>
                <w:sz w:val="22"/>
              </w:rPr>
              <w:t>10.7</w:t>
            </w:r>
            <w:r w:rsidR="00470895">
              <w:rPr>
                <w:rFonts w:ascii="Times New Roman" w:eastAsia="新細明體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1EB97C23" w14:textId="0F1D7770" w:rsidR="00423976" w:rsidRPr="00423976" w:rsidRDefault="00423976" w:rsidP="0042397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23976">
              <w:rPr>
                <w:rFonts w:ascii="Times New Roman" w:eastAsia="新細明體" w:hAnsi="Times New Roman" w:cs="Times New Roman"/>
                <w:kern w:val="0"/>
                <w:sz w:val="22"/>
              </w:rPr>
              <w:t>2897</w:t>
            </w:r>
            <w:r w:rsidR="007B4382">
              <w:rPr>
                <w:rFonts w:ascii="Times New Roman" w:eastAsia="新細明體" w:hAnsi="Times New Roman" w:cs="Times New Roman"/>
                <w:kern w:val="0"/>
                <w:sz w:val="22"/>
              </w:rPr>
              <w:t>(</w:t>
            </w:r>
            <w:r w:rsidR="00802499">
              <w:rPr>
                <w:rFonts w:ascii="Times New Roman" w:eastAsia="新細明體" w:hAnsi="Times New Roman" w:cs="Times New Roman"/>
                <w:kern w:val="0"/>
                <w:sz w:val="22"/>
              </w:rPr>
              <w:t>34.9</w:t>
            </w:r>
            <w:r w:rsidR="007B4382">
              <w:rPr>
                <w:rFonts w:ascii="Times New Roman" w:eastAsia="新細明體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CDC1A10" w14:textId="3CCBCC06" w:rsidR="00423976" w:rsidRPr="00423976" w:rsidRDefault="00423976" w:rsidP="00423976">
            <w:pPr>
              <w:widowControl/>
              <w:rPr>
                <w:rFonts w:ascii="Times New Roman" w:eastAsia="HeiT" w:hAnsi="Times New Roman" w:cs="Times New Roman"/>
                <w:kern w:val="0"/>
                <w:sz w:val="22"/>
              </w:rPr>
            </w:pPr>
            <w:r w:rsidRPr="00423976">
              <w:rPr>
                <w:rFonts w:ascii="Times New Roman" w:eastAsia="HeiT" w:hAnsi="Times New Roman" w:cs="Times New Roman"/>
                <w:kern w:val="0"/>
                <w:sz w:val="22"/>
              </w:rPr>
              <w:t>&lt;</w:t>
            </w:r>
            <w:r w:rsidR="00842DAC">
              <w:rPr>
                <w:rFonts w:ascii="Times New Roman" w:eastAsia="HeiT" w:hAnsi="Times New Roman" w:cs="Times New Roman"/>
                <w:kern w:val="0"/>
                <w:sz w:val="22"/>
              </w:rPr>
              <w:t>0</w:t>
            </w:r>
            <w:r w:rsidRPr="00423976">
              <w:rPr>
                <w:rFonts w:ascii="Times New Roman" w:eastAsia="HeiT" w:hAnsi="Times New Roman" w:cs="Times New Roman"/>
                <w:kern w:val="0"/>
                <w:sz w:val="22"/>
              </w:rPr>
              <w:t>.0001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32E0BF5D" w14:textId="77777777" w:rsidR="00423976" w:rsidRPr="00423976" w:rsidRDefault="00423976" w:rsidP="00423976">
            <w:pPr>
              <w:widowControl/>
              <w:rPr>
                <w:rFonts w:ascii="Times New Roman" w:eastAsia="HeiT" w:hAnsi="Times New Roman" w:cs="Times New Roman"/>
                <w:bCs/>
                <w:kern w:val="0"/>
                <w:sz w:val="22"/>
              </w:rPr>
            </w:pPr>
            <w:r w:rsidRPr="00423976">
              <w:rPr>
                <w:rFonts w:ascii="Times New Roman" w:eastAsia="HeiT" w:hAnsi="Times New Roman" w:cs="Times New Roman"/>
                <w:bCs/>
                <w:kern w:val="0"/>
                <w:sz w:val="22"/>
              </w:rPr>
              <w:t>58% of the data are missing.</w:t>
            </w:r>
          </w:p>
        </w:tc>
      </w:tr>
      <w:tr w:rsidR="00423976" w:rsidRPr="00423976" w14:paraId="747599AF" w14:textId="77777777" w:rsidTr="00423976">
        <w:trPr>
          <w:trHeight w:val="33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E5705FC" w14:textId="26BE5EA2" w:rsidR="00423976" w:rsidRPr="00423976" w:rsidRDefault="00423976" w:rsidP="00423976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</w:pPr>
            <w:r w:rsidRPr="00423976">
              <w:rPr>
                <w:rFonts w:ascii="Times New Roman" w:eastAsia="新細明體" w:hAnsi="Times New Roman" w:cs="Times New Roman"/>
                <w:b/>
                <w:kern w:val="0"/>
                <w:sz w:val="22"/>
                <w:lang w:val="en-GB"/>
              </w:rPr>
              <w:t>Pr</w:t>
            </w:r>
            <w:r>
              <w:rPr>
                <w:rFonts w:ascii="Times New Roman" w:eastAsia="新細明體" w:hAnsi="Times New Roman" w:cs="Times New Roman"/>
                <w:b/>
                <w:kern w:val="0"/>
                <w:sz w:val="22"/>
                <w:lang w:val="en-GB"/>
              </w:rPr>
              <w:t>e</w:t>
            </w:r>
            <w:r w:rsidRPr="00423976">
              <w:rPr>
                <w:rFonts w:ascii="Times New Roman" w:eastAsia="新細明體" w:hAnsi="Times New Roman" w:cs="Times New Roman"/>
                <w:b/>
                <w:kern w:val="0"/>
                <w:sz w:val="22"/>
                <w:lang w:val="en-GB"/>
              </w:rPr>
              <w:t>hospital Mechanical CPR, n (%)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7B8D80F7" w14:textId="3549CE43" w:rsidR="00423976" w:rsidRPr="00423976" w:rsidRDefault="00423976" w:rsidP="0042397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23976">
              <w:rPr>
                <w:rFonts w:ascii="Times New Roman" w:eastAsia="新細明體" w:hAnsi="Times New Roman" w:cs="Times New Roman"/>
                <w:kern w:val="0"/>
                <w:sz w:val="22"/>
              </w:rPr>
              <w:t>248</w:t>
            </w:r>
            <w:r w:rsidR="00FF63CE">
              <w:rPr>
                <w:rFonts w:ascii="Times New Roman" w:eastAsia="新細明體" w:hAnsi="Times New Roman" w:cs="Times New Roman"/>
                <w:kern w:val="0"/>
                <w:sz w:val="22"/>
              </w:rPr>
              <w:t>(0.5)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7E997D8F" w14:textId="77777777" w:rsidR="00423976" w:rsidRPr="00423976" w:rsidRDefault="00423976" w:rsidP="0042397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23976">
              <w:rPr>
                <w:rFonts w:ascii="Times New Roman" w:eastAsia="新細明體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172E4A3" w14:textId="715EC3F7" w:rsidR="00423976" w:rsidRPr="00423976" w:rsidRDefault="00423976" w:rsidP="00423976">
            <w:pPr>
              <w:widowControl/>
              <w:rPr>
                <w:rFonts w:ascii="Times New Roman" w:eastAsia="HeiT" w:hAnsi="Times New Roman" w:cs="Times New Roman"/>
                <w:kern w:val="0"/>
                <w:sz w:val="22"/>
              </w:rPr>
            </w:pPr>
            <w:r w:rsidRPr="00423976">
              <w:rPr>
                <w:rFonts w:ascii="Times New Roman" w:eastAsia="HeiT" w:hAnsi="Times New Roman" w:cs="Times New Roman"/>
                <w:kern w:val="0"/>
                <w:sz w:val="22"/>
              </w:rPr>
              <w:t>&lt;</w:t>
            </w:r>
            <w:r w:rsidR="00842DAC">
              <w:rPr>
                <w:rFonts w:ascii="Times New Roman" w:eastAsia="HeiT" w:hAnsi="Times New Roman" w:cs="Times New Roman"/>
                <w:kern w:val="0"/>
                <w:sz w:val="22"/>
              </w:rPr>
              <w:t>0</w:t>
            </w:r>
            <w:r w:rsidRPr="00423976">
              <w:rPr>
                <w:rFonts w:ascii="Times New Roman" w:eastAsia="HeiT" w:hAnsi="Times New Roman" w:cs="Times New Roman"/>
                <w:kern w:val="0"/>
                <w:sz w:val="22"/>
              </w:rPr>
              <w:t>.0001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0FBA2DA4" w14:textId="02A8AF24" w:rsidR="00423976" w:rsidRPr="00423976" w:rsidRDefault="00423976" w:rsidP="00423976">
            <w:pPr>
              <w:widowControl/>
              <w:jc w:val="right"/>
              <w:rPr>
                <w:rFonts w:ascii="Times New Roman" w:eastAsia="HeiT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HeiT" w:hAnsi="Times New Roman" w:cs="Times New Roman"/>
                <w:bCs/>
                <w:kern w:val="0"/>
                <w:sz w:val="22"/>
              </w:rPr>
              <w:t>8</w:t>
            </w:r>
          </w:p>
        </w:tc>
      </w:tr>
      <w:tr w:rsidR="00423976" w:rsidRPr="00423976" w14:paraId="1560F3BA" w14:textId="77777777" w:rsidTr="00423976">
        <w:trPr>
          <w:trHeight w:val="114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E95B5C0" w14:textId="70414377" w:rsidR="00423976" w:rsidRPr="00423976" w:rsidRDefault="00423976" w:rsidP="00423976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</w:pPr>
            <w:r w:rsidRPr="00423976"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  <w:t>ED Mechanical CPR, n (%)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306A653C" w14:textId="63919B1D" w:rsidR="00423976" w:rsidRPr="00423976" w:rsidRDefault="00423976" w:rsidP="0042397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23976">
              <w:rPr>
                <w:rFonts w:ascii="Times New Roman" w:eastAsia="新細明體" w:hAnsi="Times New Roman" w:cs="Times New Roman"/>
                <w:kern w:val="0"/>
                <w:sz w:val="22"/>
              </w:rPr>
              <w:t>697</w:t>
            </w:r>
            <w:r w:rsidR="00FF63CE">
              <w:rPr>
                <w:rFonts w:ascii="Times New Roman" w:eastAsia="新細明體" w:hAnsi="Times New Roman" w:cs="Times New Roman"/>
                <w:kern w:val="0"/>
                <w:sz w:val="22"/>
              </w:rPr>
              <w:t>(</w:t>
            </w:r>
            <w:r w:rsidR="007B4382">
              <w:rPr>
                <w:rFonts w:ascii="Times New Roman" w:eastAsia="新細明體" w:hAnsi="Times New Roman" w:cs="Times New Roman"/>
                <w:kern w:val="0"/>
                <w:sz w:val="22"/>
              </w:rPr>
              <w:t>1.5)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7CBA8A81" w14:textId="7E41A1D0" w:rsidR="00423976" w:rsidRPr="00423976" w:rsidRDefault="00423976" w:rsidP="00423976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423976">
              <w:rPr>
                <w:rFonts w:ascii="Times New Roman" w:eastAsia="新細明體" w:hAnsi="Times New Roman" w:cs="Times New Roman"/>
                <w:kern w:val="0"/>
                <w:sz w:val="22"/>
              </w:rPr>
              <w:t>320</w:t>
            </w:r>
            <w:r w:rsidR="00802499">
              <w:rPr>
                <w:rFonts w:ascii="Times New Roman" w:eastAsia="新細明體" w:hAnsi="Times New Roman" w:cs="Times New Roman"/>
                <w:kern w:val="0"/>
                <w:sz w:val="22"/>
              </w:rPr>
              <w:t>(3.9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B6083A8" w14:textId="77777777" w:rsidR="00423976" w:rsidRPr="00423976" w:rsidRDefault="00423976" w:rsidP="00423976">
            <w:pPr>
              <w:widowControl/>
              <w:rPr>
                <w:rFonts w:ascii="Times New Roman" w:eastAsia="HeiT" w:hAnsi="Times New Roman" w:cs="Times New Roman"/>
                <w:kern w:val="0"/>
                <w:sz w:val="22"/>
              </w:rPr>
            </w:pPr>
            <w:r w:rsidRPr="00423976">
              <w:rPr>
                <w:rFonts w:ascii="Times New Roman" w:eastAsia="HeiT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1563" w:type="dxa"/>
            <w:shd w:val="clear" w:color="000000" w:fill="FAFBFE"/>
            <w:hideMark/>
          </w:tcPr>
          <w:p w14:paraId="60A78332" w14:textId="77777777" w:rsidR="00423976" w:rsidRPr="00423976" w:rsidRDefault="00423976" w:rsidP="00423976">
            <w:pPr>
              <w:widowControl/>
              <w:rPr>
                <w:rFonts w:ascii="Times New Roman" w:eastAsia="HeiT" w:hAnsi="Times New Roman" w:cs="Times New Roman"/>
                <w:bCs/>
                <w:kern w:val="0"/>
                <w:sz w:val="22"/>
              </w:rPr>
            </w:pPr>
            <w:r w:rsidRPr="00423976">
              <w:rPr>
                <w:rFonts w:ascii="Times New Roman" w:eastAsia="HeiT" w:hAnsi="Times New Roman" w:cs="Times New Roman"/>
                <w:bCs/>
                <w:kern w:val="0"/>
                <w:sz w:val="22"/>
              </w:rPr>
              <w:t>93% of the data are missing.</w:t>
            </w:r>
          </w:p>
        </w:tc>
      </w:tr>
      <w:tr w:rsidR="00423976" w:rsidRPr="00423976" w14:paraId="461B7913" w14:textId="77777777" w:rsidTr="00423976">
        <w:trPr>
          <w:trHeight w:val="968"/>
        </w:trPr>
        <w:tc>
          <w:tcPr>
            <w:tcW w:w="2122" w:type="dxa"/>
            <w:shd w:val="clear" w:color="auto" w:fill="auto"/>
            <w:hideMark/>
          </w:tcPr>
          <w:p w14:paraId="4372E2E3" w14:textId="77777777" w:rsidR="00423976" w:rsidRPr="00423976" w:rsidRDefault="00423976" w:rsidP="00423976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</w:pPr>
            <w:r w:rsidRPr="00423976">
              <w:rPr>
                <w:rFonts w:ascii="Times New Roman" w:eastAsia="新細明體" w:hAnsi="Times New Roman" w:cs="Times New Roman"/>
                <w:b/>
                <w:bCs/>
                <w:kern w:val="0"/>
                <w:sz w:val="22"/>
              </w:rPr>
              <w:t>Call to ED time (min)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297700C6" w14:textId="0DC443EC" w:rsidR="00423976" w:rsidRPr="00423976" w:rsidRDefault="00423976" w:rsidP="00423976">
            <w:pPr>
              <w:widowControl/>
              <w:jc w:val="right"/>
              <w:rPr>
                <w:rFonts w:ascii="Times New Roman" w:eastAsia="HeiT" w:hAnsi="Times New Roman" w:cs="Times New Roman"/>
                <w:kern w:val="0"/>
                <w:sz w:val="22"/>
              </w:rPr>
            </w:pPr>
            <w:r w:rsidRPr="00423976">
              <w:rPr>
                <w:rFonts w:ascii="Times New Roman" w:eastAsia="HeiT" w:hAnsi="Times New Roman" w:cs="Times New Roman"/>
                <w:kern w:val="0"/>
                <w:sz w:val="22"/>
              </w:rPr>
              <w:t>44.5</w:t>
            </w:r>
            <w:r w:rsidR="00392A99">
              <w:rPr>
                <w:rFonts w:ascii="Times New Roman" w:eastAsia="HeiT" w:hAnsi="Times New Roman" w:cs="Times New Roman"/>
                <w:kern w:val="0"/>
                <w:sz w:val="22"/>
              </w:rPr>
              <w:t>(</w:t>
            </w:r>
            <w:r w:rsidR="00FD1036">
              <w:rPr>
                <w:rFonts w:ascii="Times New Roman" w:eastAsia="HeiT" w:hAnsi="Times New Roman" w:cs="Times New Roman"/>
                <w:kern w:val="0"/>
                <w:sz w:val="22"/>
              </w:rPr>
              <w:t>2432.6</w:t>
            </w:r>
            <w:r w:rsidR="00392A99">
              <w:rPr>
                <w:rFonts w:ascii="Times New Roman" w:eastAsia="HeiT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55656B65" w14:textId="571C784E" w:rsidR="00423976" w:rsidRPr="00423976" w:rsidRDefault="00423976" w:rsidP="00423976">
            <w:pPr>
              <w:widowControl/>
              <w:jc w:val="right"/>
              <w:rPr>
                <w:rFonts w:ascii="Times New Roman" w:eastAsia="HeiT" w:hAnsi="Times New Roman" w:cs="Times New Roman"/>
                <w:kern w:val="0"/>
                <w:sz w:val="22"/>
              </w:rPr>
            </w:pPr>
            <w:r w:rsidRPr="00423976">
              <w:rPr>
                <w:rFonts w:ascii="Times New Roman" w:eastAsia="HeiT" w:hAnsi="Times New Roman" w:cs="Times New Roman"/>
                <w:kern w:val="0"/>
                <w:sz w:val="22"/>
              </w:rPr>
              <w:t>22.7</w:t>
            </w:r>
            <w:r w:rsidR="00392A99">
              <w:rPr>
                <w:rFonts w:ascii="Times New Roman" w:eastAsia="HeiT" w:hAnsi="Times New Roman" w:cs="Times New Roman"/>
                <w:kern w:val="0"/>
                <w:sz w:val="22"/>
              </w:rPr>
              <w:t>(</w:t>
            </w:r>
            <w:r w:rsidR="00FD1036">
              <w:rPr>
                <w:rFonts w:ascii="Times New Roman" w:eastAsia="HeiT" w:hAnsi="Times New Roman" w:cs="Times New Roman"/>
                <w:kern w:val="0"/>
                <w:sz w:val="22"/>
              </w:rPr>
              <w:t>8.9</w:t>
            </w:r>
            <w:r w:rsidR="00392A99">
              <w:rPr>
                <w:rFonts w:ascii="Times New Roman" w:eastAsia="HeiT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ED5D5C3" w14:textId="77777777" w:rsidR="00423976" w:rsidRPr="00423976" w:rsidRDefault="00423976" w:rsidP="00423976">
            <w:pPr>
              <w:widowControl/>
              <w:rPr>
                <w:rFonts w:ascii="Times New Roman" w:eastAsia="HeiT" w:hAnsi="Times New Roman" w:cs="Times New Roman"/>
                <w:kern w:val="0"/>
                <w:sz w:val="22"/>
              </w:rPr>
            </w:pPr>
            <w:r w:rsidRPr="00423976">
              <w:rPr>
                <w:rFonts w:ascii="Times New Roman" w:eastAsia="HeiT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5C766C09" w14:textId="77777777" w:rsidR="00423976" w:rsidRPr="00423976" w:rsidRDefault="00423976" w:rsidP="00423976">
            <w:pPr>
              <w:widowControl/>
              <w:rPr>
                <w:rFonts w:ascii="Times New Roman" w:eastAsia="HeiT" w:hAnsi="Times New Roman" w:cs="Times New Roman"/>
                <w:kern w:val="0"/>
                <w:sz w:val="22"/>
              </w:rPr>
            </w:pPr>
          </w:p>
        </w:tc>
      </w:tr>
    </w:tbl>
    <w:p w14:paraId="61DA37CB" w14:textId="77777777" w:rsidR="002655A7" w:rsidRPr="002655A7" w:rsidRDefault="002655A7" w:rsidP="002655A7">
      <w:pPr>
        <w:snapToGrid w:val="0"/>
        <w:jc w:val="both"/>
        <w:textAlignment w:val="baseline"/>
        <w:rPr>
          <w:rFonts w:ascii="Times New Roman" w:eastAsia="新細明體" w:hAnsi="Times New Roman" w:cs="Times New Roman"/>
          <w:b/>
          <w:bCs/>
          <w:sz w:val="18"/>
          <w:szCs w:val="18"/>
        </w:rPr>
      </w:pPr>
      <w:r w:rsidRPr="002655A7">
        <w:rPr>
          <w:rFonts w:ascii="Times New Roman" w:eastAsia="新細明體" w:hAnsi="Times New Roman" w:cs="Times New Roman"/>
          <w:b/>
          <w:bCs/>
          <w:kern w:val="0"/>
          <w:sz w:val="18"/>
          <w:szCs w:val="18"/>
          <w:lang w:val="en-GB" w:eastAsia="en-GB"/>
        </w:rPr>
        <w:t>ED, emergency department</w:t>
      </w:r>
      <w:r w:rsidRPr="002655A7">
        <w:rPr>
          <w:rFonts w:ascii="Times New Roman" w:eastAsia="新細明體" w:hAnsi="Times New Roman" w:cs="Times New Roman"/>
          <w:b/>
          <w:bCs/>
          <w:sz w:val="18"/>
          <w:szCs w:val="18"/>
        </w:rPr>
        <w:t>; ROSC, return of spontaneous circulation; CPR, cardiopulmonary resuscitation</w:t>
      </w:r>
    </w:p>
    <w:p w14:paraId="0675A4CD" w14:textId="77777777" w:rsidR="00423976" w:rsidRPr="002655A7" w:rsidRDefault="00423976"/>
    <w:sectPr w:rsidR="00423976" w:rsidRPr="002655A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480789" w14:textId="77777777" w:rsidR="00DB130C" w:rsidRDefault="00DB130C" w:rsidP="00B3587B">
      <w:r>
        <w:separator/>
      </w:r>
    </w:p>
  </w:endnote>
  <w:endnote w:type="continuationSeparator" w:id="0">
    <w:p w14:paraId="11D69737" w14:textId="77777777" w:rsidR="00DB130C" w:rsidRDefault="00DB130C" w:rsidP="00B358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">
    <w:panose1 w:val="020B0502000000000001"/>
    <w:charset w:val="88"/>
    <w:family w:val="swiss"/>
    <w:pitch w:val="variable"/>
    <w:sig w:usb0="A00002BF" w:usb1="2ACFFC78" w:usb2="00000016" w:usb3="00000000" w:csb0="0010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E1BDAF" w14:textId="77777777" w:rsidR="00DB130C" w:rsidRDefault="00DB130C" w:rsidP="00B3587B">
      <w:r>
        <w:separator/>
      </w:r>
    </w:p>
  </w:footnote>
  <w:footnote w:type="continuationSeparator" w:id="0">
    <w:p w14:paraId="4F36CE85" w14:textId="77777777" w:rsidR="00DB130C" w:rsidRDefault="00DB130C" w:rsidP="00B358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227"/>
    <w:rsid w:val="0002793A"/>
    <w:rsid w:val="00030D1E"/>
    <w:rsid w:val="000D5DF8"/>
    <w:rsid w:val="0016422D"/>
    <w:rsid w:val="001774EF"/>
    <w:rsid w:val="001C0C67"/>
    <w:rsid w:val="001D2647"/>
    <w:rsid w:val="001D6511"/>
    <w:rsid w:val="001E3745"/>
    <w:rsid w:val="00207901"/>
    <w:rsid w:val="00230CCF"/>
    <w:rsid w:val="00244681"/>
    <w:rsid w:val="00255283"/>
    <w:rsid w:val="002655A7"/>
    <w:rsid w:val="00271D43"/>
    <w:rsid w:val="00291C1C"/>
    <w:rsid w:val="0029343E"/>
    <w:rsid w:val="002B1258"/>
    <w:rsid w:val="002B581D"/>
    <w:rsid w:val="00321331"/>
    <w:rsid w:val="00386D6F"/>
    <w:rsid w:val="00392A99"/>
    <w:rsid w:val="003A4F9D"/>
    <w:rsid w:val="00423976"/>
    <w:rsid w:val="00434F7A"/>
    <w:rsid w:val="00460BB8"/>
    <w:rsid w:val="00470895"/>
    <w:rsid w:val="00484671"/>
    <w:rsid w:val="00487B12"/>
    <w:rsid w:val="004C37E3"/>
    <w:rsid w:val="004D78E6"/>
    <w:rsid w:val="00500FCE"/>
    <w:rsid w:val="005260F3"/>
    <w:rsid w:val="00561D70"/>
    <w:rsid w:val="005E4B47"/>
    <w:rsid w:val="005F5A12"/>
    <w:rsid w:val="00666AD4"/>
    <w:rsid w:val="006F7C0C"/>
    <w:rsid w:val="00766CA6"/>
    <w:rsid w:val="007B4382"/>
    <w:rsid w:val="00802499"/>
    <w:rsid w:val="008147E5"/>
    <w:rsid w:val="00842DAC"/>
    <w:rsid w:val="008608D4"/>
    <w:rsid w:val="00893A40"/>
    <w:rsid w:val="008B7CBB"/>
    <w:rsid w:val="00916EE9"/>
    <w:rsid w:val="009333BE"/>
    <w:rsid w:val="00986D46"/>
    <w:rsid w:val="009B3063"/>
    <w:rsid w:val="009C5151"/>
    <w:rsid w:val="009C63F1"/>
    <w:rsid w:val="009C738A"/>
    <w:rsid w:val="009D6BF7"/>
    <w:rsid w:val="009D6C06"/>
    <w:rsid w:val="009F4DD7"/>
    <w:rsid w:val="009F7331"/>
    <w:rsid w:val="00A14132"/>
    <w:rsid w:val="00A442FF"/>
    <w:rsid w:val="00A5209A"/>
    <w:rsid w:val="00A66AA8"/>
    <w:rsid w:val="00A70713"/>
    <w:rsid w:val="00A90409"/>
    <w:rsid w:val="00AD0227"/>
    <w:rsid w:val="00B12FF6"/>
    <w:rsid w:val="00B3587B"/>
    <w:rsid w:val="00B75A49"/>
    <w:rsid w:val="00B93D9D"/>
    <w:rsid w:val="00BC2821"/>
    <w:rsid w:val="00C220F2"/>
    <w:rsid w:val="00C431F3"/>
    <w:rsid w:val="00C4345A"/>
    <w:rsid w:val="00C57B6B"/>
    <w:rsid w:val="00C63A6C"/>
    <w:rsid w:val="00C66541"/>
    <w:rsid w:val="00C66D7E"/>
    <w:rsid w:val="00C71009"/>
    <w:rsid w:val="00C95C83"/>
    <w:rsid w:val="00CD0BD6"/>
    <w:rsid w:val="00CF3338"/>
    <w:rsid w:val="00CF7556"/>
    <w:rsid w:val="00D36044"/>
    <w:rsid w:val="00DB130C"/>
    <w:rsid w:val="00DB6296"/>
    <w:rsid w:val="00DE61C8"/>
    <w:rsid w:val="00DF544B"/>
    <w:rsid w:val="00E32583"/>
    <w:rsid w:val="00E375A5"/>
    <w:rsid w:val="00E40365"/>
    <w:rsid w:val="00E82BFA"/>
    <w:rsid w:val="00E97B97"/>
    <w:rsid w:val="00EB23A0"/>
    <w:rsid w:val="00EC400A"/>
    <w:rsid w:val="00ED34FA"/>
    <w:rsid w:val="00ED3CBA"/>
    <w:rsid w:val="00F16849"/>
    <w:rsid w:val="00F641F5"/>
    <w:rsid w:val="00F6612C"/>
    <w:rsid w:val="00F73996"/>
    <w:rsid w:val="00F77BE6"/>
    <w:rsid w:val="00FA7654"/>
    <w:rsid w:val="00FD1036"/>
    <w:rsid w:val="00FE3873"/>
    <w:rsid w:val="00FE536B"/>
    <w:rsid w:val="00FF6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B8563B"/>
  <w15:chartTrackingRefBased/>
  <w15:docId w15:val="{B1AE79AE-A8DA-4A34-8C83-E41E3B9B8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58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3587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358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3587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35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0</TotalTime>
  <Pages>3</Pages>
  <Words>317</Words>
  <Characters>1809</Characters>
  <Application>Microsoft Office Word</Application>
  <DocSecurity>0</DocSecurity>
  <Lines>15</Lines>
  <Paragraphs>4</Paragraphs>
  <ScaleCrop>false</ScaleCrop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張君毅</dc:creator>
  <cp:keywords/>
  <dc:description/>
  <cp:lastModifiedBy>張君毅</cp:lastModifiedBy>
  <cp:revision>1</cp:revision>
  <dcterms:created xsi:type="dcterms:W3CDTF">2022-01-06T07:02:00Z</dcterms:created>
  <dcterms:modified xsi:type="dcterms:W3CDTF">2022-01-26T16:24:00Z</dcterms:modified>
</cp:coreProperties>
</file>